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1 </w:t>
      </w:r>
      <w:r>
        <w:rPr>
          <w:rtl w:val="0"/>
          <w:lang w:val="en-US"/>
        </w:rPr>
        <w:t>Overall Pulmonary Embolism and Obesity -related Mortality per 1,000,000 Adults in the United States, 1999 to 2020.</w:t>
      </w:r>
    </w:p>
    <w:p>
      <w:pPr>
        <w:pStyle w:val="Body A"/>
        <w:spacing w:line="480" w:lineRule="auto"/>
      </w:pPr>
    </w:p>
    <w:tbl>
      <w:tblPr>
        <w:tblW w:w="1508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937"/>
        <w:gridCol w:w="2012"/>
        <w:gridCol w:w="4395"/>
        <w:gridCol w:w="4739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Deaths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Age-Adjusted Mortality Rate (95% CI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Populatio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0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1 (4.7-5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0408769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21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1 (4.8-5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1984640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80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3 (5.0-5.7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4305128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85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8 (5.4-6.1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6208028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7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8-6.6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8090429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18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8 (5.5-6.1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0205384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69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0 (5.6-6.3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2551384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230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8-6.5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5019359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27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3 (5.9-6.6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740377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65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6.3-7.0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795090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433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9 (6.6-7.3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2107016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610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7.3-8.1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3891983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66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5-8.3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6592936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702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0 (7.6-8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882603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713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5-8.3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1085314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76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0 (8.6-9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3809280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0 (8.6-9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655381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54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2 (8.8-9.6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864141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07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3 (8.9-9.7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2144733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71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5 (9.1-9.9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23311190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329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1 (9.7-10.5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2498116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238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.9 (13.4-14.4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26635013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9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201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5211</w:t>
            </w:r>
          </w:p>
        </w:tc>
        <w:tc>
          <w:tcPr>
            <w:tcW w:type="dxa" w:w="43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7.6-7.8)</w:t>
            </w:r>
          </w:p>
        </w:tc>
        <w:tc>
          <w:tcPr>
            <w:tcW w:type="dxa" w:w="47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,473,854,489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2 </w:t>
      </w:r>
      <w:r>
        <w:rPr>
          <w:rtl w:val="0"/>
          <w:lang w:val="en-US"/>
        </w:rPr>
        <w:t xml:space="preserve">Annual percent change (APC) of Pulmonary Embolism and Obesity </w:t>
      </w:r>
      <w:r>
        <w:rPr>
          <w:rtl w:val="0"/>
          <w:lang w:val="en-US"/>
        </w:rPr>
        <w:t>–</w:t>
      </w:r>
      <w:r>
        <w:rPr>
          <w:rtl w:val="0"/>
          <w:lang w:val="en-US"/>
        </w:rPr>
        <w:t>related Age-Adjusted Mortality Rates per 1,000,000 in Adults in the United States, 1999 to 2020</w:t>
      </w:r>
    </w:p>
    <w:p>
      <w:pPr>
        <w:pStyle w:val="Body A"/>
        <w:spacing w:line="480" w:lineRule="auto"/>
      </w:pPr>
    </w:p>
    <w:tbl>
      <w:tblPr>
        <w:tblW w:w="1089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500"/>
        <w:gridCol w:w="3695"/>
        <w:gridCol w:w="3695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ear Interval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APC (95% CI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p-value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45 (2.65 to 4.01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28 (6.24 to 21.22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Me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86 (3.57 to 5.61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8.78 (6.59 to 25.27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Wome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.61 (1.47 to 3.25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15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.48 (4.38 to 20.97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oung Adults (25-44 years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84 (0.50 to 11.2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42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12 (4.06 to 23.48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Middle Aged Adults (45-64 years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14 (2.45 to 3.70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.75 (9.66 to 26.3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lder Adults (65 years and above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51 (2.04 to 4.18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16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02 (4.85 to 19.21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Black or African America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.95 (2.22 to 3.5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2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.88 (10.20 to 27.49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Hispanic or Latino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.49 (-0.16 to 4.14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57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7.81 (6.22 to 38.8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White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01 (2.78 to 4.65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9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90 (5.05 to 19.34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merican Indian or Alaska Native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A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A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sian or Pacific Islander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A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A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Metropolitan area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38 (2.34 to 4.04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9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52 (5.40 to 21.85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onmetropolitan area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14 (-0.47 to 9.6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58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47 (4.53 to 24.19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ortheast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73 (-1.55 to 13.79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78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31 (3.77 to 20.15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3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Midwest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22 (-0.20 to 9.69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54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.36 (4.51 to 22.50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South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21 (2.63 to 3.78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.71 (11.20 to 25.34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West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.99 (2.03 to 3.72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64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8.15 (6.65 to 24.2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Pulmonary Embolism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-0.14 (-0.41 to 0.08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206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97 (7.87 to 15.74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089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besity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-2018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68 (3.24 to 5.7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005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5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-2020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3.50 (11.00 to 29.56)</w:t>
            </w:r>
          </w:p>
        </w:tc>
        <w:tc>
          <w:tcPr>
            <w:tcW w:type="dxa" w:w="36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&lt;0.001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  <w:rPr>
          <w:b w:val="1"/>
          <w:bCs w:val="1"/>
        </w:rPr>
      </w:pPr>
      <w:r>
        <w:rPr>
          <w:rtl w:val="0"/>
          <w:lang w:val="en-US"/>
        </w:rPr>
        <w:t>APC = Annual percent change; NH = non-Hispanic. N/A = unreliable or suppressed</w:t>
      </w: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3 </w:t>
      </w:r>
      <w:r>
        <w:rPr>
          <w:rtl w:val="0"/>
          <w:lang w:val="en-US"/>
        </w:rPr>
        <w:t>Pulmonary Embolism and Obesity -related Mortality, Stratified by Sex per 1,000,000 Adults in the United States, 1999 to 2020.</w:t>
      </w:r>
    </w:p>
    <w:tbl>
      <w:tblPr>
        <w:tblW w:w="1196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675"/>
        <w:gridCol w:w="1787"/>
        <w:gridCol w:w="2383"/>
        <w:gridCol w:w="2481"/>
        <w:gridCol w:w="2637"/>
      </w:tblGrid>
      <w:tr>
        <w:tblPrEx>
          <w:shd w:val="clear" w:color="auto" w:fill="cad1d7"/>
        </w:tblPrEx>
        <w:trPr>
          <w:trHeight w:val="737" w:hRule="atLeast"/>
        </w:trPr>
        <w:tc>
          <w:tcPr>
            <w:tcW w:type="dxa" w:w="267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4170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Deaths</w:t>
            </w:r>
          </w:p>
        </w:tc>
        <w:tc>
          <w:tcPr>
            <w:tcW w:type="dxa" w:w="5118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Age-adjusted Mortality Rate (95 % CI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</w:tcPr>
          <w:p/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Women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Men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Men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Wome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85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19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7 (3.3-4.1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7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84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37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9 (3.5-4.3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7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63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17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6 (3.2-4.0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8 (6.3-7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20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65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0 (3.6-4.5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4 (6.8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82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92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3 (3.9-4.7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3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75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43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7 (4.3-5.2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6.2-7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33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36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6 (4.2-5.1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2 (6.6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70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60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8 (4.3-5.2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4 (6.9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10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64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7 (4.3-5.2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7.1-8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82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83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9 (5.4-6.4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3 (6.8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79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54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5 (5.0-6.0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2 (7.6-8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40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70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6.2-7.2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6 (8.0-9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76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88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6.2-7.2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0 (8.4-9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38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64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4 (5.9-6.9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4 (8.9-10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89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24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9 (6.4-7.4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8 (8.2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42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34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8 (7.3-8.4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1 (9.5-10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11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83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1 (7.6-8.7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8 (9.2-10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71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83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1 (7.6-8.7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6-10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89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18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3 (7.7-8.8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6-10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203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68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7 (8.2-9.3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6-10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16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13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1 (8.5-9.6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0 (10.4-1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743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495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.2 (12.6-13.9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4.6 (13.8-15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6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78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801</w:t>
            </w:r>
          </w:p>
        </w:tc>
        <w:tc>
          <w:tcPr>
            <w:tcW w:type="dxa" w:w="238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4410</w:t>
            </w:r>
          </w:p>
        </w:tc>
        <w:tc>
          <w:tcPr>
            <w:tcW w:type="dxa" w:w="248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5 (6.4-6.6)</w:t>
            </w:r>
          </w:p>
        </w:tc>
        <w:tc>
          <w:tcPr>
            <w:tcW w:type="dxa" w:w="263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spacing w:after="160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8 (8.6-8.9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>Supplemental Table 4</w:t>
      </w:r>
      <w:r>
        <w:rPr>
          <w:rtl w:val="0"/>
          <w:lang w:val="en-US"/>
        </w:rPr>
        <w:t xml:space="preserve"> Pulmonary Embolism and Obesity -related Mortality per 1,000,000, Stratified by Age group in Adults in the United States, 1999 to 2020.</w:t>
      </w:r>
    </w:p>
    <w:tbl>
      <w:tblPr>
        <w:tblW w:w="127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129"/>
        <w:gridCol w:w="1560"/>
        <w:gridCol w:w="1626"/>
        <w:gridCol w:w="1620"/>
        <w:gridCol w:w="2430"/>
        <w:gridCol w:w="2250"/>
        <w:gridCol w:w="2135"/>
      </w:tblGrid>
      <w:tr>
        <w:tblPrEx>
          <w:shd w:val="clear" w:color="auto" w:fill="cad1d7"/>
        </w:tblPrEx>
        <w:trPr>
          <w:trHeight w:val="310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4806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Deaths</w:t>
            </w:r>
          </w:p>
        </w:tc>
        <w:tc>
          <w:tcPr>
            <w:tcW w:type="dxa" w:w="681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Age-Adjusted Rate (95% CI)</w:t>
            </w:r>
          </w:p>
        </w:tc>
      </w:tr>
      <w:tr>
        <w:tblPrEx>
          <w:shd w:val="clear" w:color="auto" w:fill="cad1d7"/>
        </w:tblPrEx>
        <w:trPr>
          <w:trHeight w:val="5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Young Adults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Middle Aged Adults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Older Adults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Young Adults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Middle Aged Adults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Older Adults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94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08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2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5 (3.1-3.9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8 (6.1-7.4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8 (5.0-6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25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92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4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9 (3.4-4.3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3 (5.7-6.9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8 (5.0-6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89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74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7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4 (3.0-3.8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4 (6.7-8.0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3-7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45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25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15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1 (3.7-4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8 (7.2-8.5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1 (5.3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74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41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59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5 (4.1-5.0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8 (7.2-8.5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2 (6.4-8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18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63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37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9 (3.5-4.3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3-8.6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6 (5.7-7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53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60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56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3 (3.8-4.7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6 (7.0-8.3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0 (6.2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52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19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59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3 (3.9-4.8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1 (7.5-8.8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0 (6.1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77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63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34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6 (4.2-5.1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6 (7.9-9.2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4-7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65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64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36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5 (4.1-5.0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4 (7.8-9.0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6 (7.7-9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08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08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17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1 (4.6-5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8 (8.1-9.4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0 (7.1-8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20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25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65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3 (4.8-5.8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0 (9.3-10.7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1 (8.2-10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72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04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88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9 (5.4-6.5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6 (8.9-10.3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4 (8.5-10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96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07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99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3 (5.7-6.8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6 (8.9-10.3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2 (8.3-10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60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49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04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7 (5.2-6.2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5-10.9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1 (8.2-10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05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89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82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3 (5.8-6.9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8 (11.0-12.5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5 (9.5-11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42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71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81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6.1-7.3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5 (10.7-12.2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9 (9.0-10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67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71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16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0 (6.4-7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6 (10.8-12.3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3 (9.4-11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84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98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25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0 (6.5-7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8 (11.0-12.5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3-11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80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91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00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0 (6.4-7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8 (11.0-12.5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3 (10.4-12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03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96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30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2 (6.6-7.8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.1 (12.3-13.9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5 (10.6-12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75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523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40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3 (9.7-11.0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8.3 (17.3-19.2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4.8 (13.8-15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15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904</w:t>
            </w:r>
          </w:p>
        </w:tc>
        <w:tc>
          <w:tcPr>
            <w:tcW w:type="dxa" w:w="162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6941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366</w:t>
            </w:r>
          </w:p>
        </w:tc>
        <w:tc>
          <w:tcPr>
            <w:tcW w:type="dxa" w:w="24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5 (5.3-5.6)</w:t>
            </w:r>
          </w:p>
        </w:tc>
        <w:tc>
          <w:tcPr>
            <w:tcW w:type="dxa" w:w="22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0 (9.8-10.1)</w:t>
            </w:r>
          </w:p>
        </w:tc>
        <w:tc>
          <w:tcPr>
            <w:tcW w:type="dxa" w:w="21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0 (8.8-9.1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rtl w:val="0"/>
          <w:lang w:val="en-US"/>
        </w:rPr>
        <w:t>Young Adult = 25-44 years; Middle Aged Adults = 45-64 years; Older Adults = 65 years and above; N/A = unreliable or suppressed</w:t>
      </w: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5 </w:t>
      </w:r>
      <w:r>
        <w:rPr>
          <w:rtl w:val="0"/>
          <w:lang w:val="en-US"/>
        </w:rPr>
        <w:t>Pulmonary Embolism and Obesity -related Age-Adjusted Mortality Rates per 1,000,000, Stratified by Race in Adults in the United States from 1999 to 2020</w:t>
      </w:r>
    </w:p>
    <w:tbl>
      <w:tblPr>
        <w:tblW w:w="1539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962"/>
        <w:gridCol w:w="828"/>
        <w:gridCol w:w="1244"/>
        <w:gridCol w:w="1380"/>
        <w:gridCol w:w="968"/>
        <w:gridCol w:w="1380"/>
        <w:gridCol w:w="1738"/>
        <w:gridCol w:w="1762"/>
        <w:gridCol w:w="1710"/>
        <w:gridCol w:w="1620"/>
        <w:gridCol w:w="1806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6762"/>
            <w:gridSpan w:val="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Deaths</w:t>
            </w:r>
          </w:p>
        </w:tc>
        <w:tc>
          <w:tcPr>
            <w:tcW w:type="dxa" w:w="8636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Age-Adjusted Rate (95% CI)</w:t>
            </w:r>
          </w:p>
        </w:tc>
      </w:tr>
      <w:tr>
        <w:tblPrEx>
          <w:shd w:val="clear" w:color="auto" w:fill="cad1d7"/>
        </w:tblPrEx>
        <w:trPr>
          <w:trHeight w:val="1569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White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Black or African American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merican Indian or Alaska Native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Hispanic or Latino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sian or Pacific Islander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White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Black or African American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merican Indian or Alaska Native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Hispanic or Latino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NH Asian or Pacific Islander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4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1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7 (4.3-5.0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4 (9.8-12.9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.3 (1.6-3.3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3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28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6 (4.2-4.9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8 (10.2-13.3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6 (2.6-4.8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76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4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8 (4.5-5.2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0 (10.5-13.5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5 (2.6-4.7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36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7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2 (4.8-5.6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4 (11.8-15.0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5 (2.6-4.5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25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86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4-6.2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7 (12.1-15.3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1 (2.2-4.1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62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7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3 (4.9-5.7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2 (11.7-14.8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5 (2.7-4.6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99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9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5 (5.1-5.9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6 (12.0-15.1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4.0-14.4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1 (2.3-4.0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33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19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6 (5.3-6.0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3 (12.7-15.9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2 (2.5-4.2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66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13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9 (5.5-6.3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0 (12.4-15.6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9 (3.1-4.9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41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3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4 (6.0-6.8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5 (12.9-16.1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8 (2.9-4.8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88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3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4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7 (6.3-7.1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4 (12.9-16.0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8 (3.0-4.7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5-1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89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9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8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3 (6.8-7.7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6 (14.9-18.2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4.0-13.7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6 (3.6-5.5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2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03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7.0-7.9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.0 (15.3-18.7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2.7-10.5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6 (3.7-5.4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6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05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8 (7.3-8.3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7 (15.0-18.4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4.7-15.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1 (3.2-4.9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5-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5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3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7.1-8.0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.5 (15.9-19.2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.9 (3.1-4.7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88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1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4 (7.9-8.9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.5 (18.7-22.3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4.0-13.5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0 (4.1-5.8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8-2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45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73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7 (8.2-9.2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8.6 (16.9-20.3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N/A-N/A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7 (3.9-5.5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7-2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89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93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2 (8.7-9.7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.1 (17.4-20.8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3.0-11.6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6 (3.8-5.4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5-1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81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32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4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0 (8.5-9.5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.1 (18.4-21.9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4.8-14.2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7 (4.0-5.5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6-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60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18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5 (9.0-10.0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.5 (17.8-21.3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5.5-16.1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1 (4.3-5.9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5-1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58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88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1 (9.5-10.6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1.6 (19.8-23.4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3.4-12.3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4 (3.7-5.2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0.6-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8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54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01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0 (12.4-13.6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30.9 (28.8-33.0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/A (6.7-17.9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7.6-9.6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.9 (1.3-2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82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3664</w:t>
            </w:r>
          </w:p>
        </w:tc>
        <w:tc>
          <w:tcPr>
            <w:tcW w:type="dxa" w:w="12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707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4</w:t>
            </w:r>
          </w:p>
        </w:tc>
        <w:tc>
          <w:tcPr>
            <w:tcW w:type="dxa" w:w="9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310</w:t>
            </w:r>
          </w:p>
        </w:tc>
        <w:tc>
          <w:tcPr>
            <w:tcW w:type="dxa" w:w="1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6</w:t>
            </w:r>
          </w:p>
        </w:tc>
        <w:tc>
          <w:tcPr>
            <w:tcW w:type="dxa" w:w="17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2 (7.1-7.3)</w:t>
            </w:r>
          </w:p>
        </w:tc>
        <w:tc>
          <w:tcPr>
            <w:tcW w:type="dxa" w:w="1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8 (16.5-17.2)</w:t>
            </w:r>
          </w:p>
        </w:tc>
        <w:tc>
          <w:tcPr>
            <w:tcW w:type="dxa" w:w="171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9 (5.0-6.7)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4 (4.2-4.6)</w:t>
            </w:r>
          </w:p>
        </w:tc>
        <w:tc>
          <w:tcPr>
            <w:tcW w:type="dxa" w:w="1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0.9 (0.8-1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rtl w:val="0"/>
          <w:lang w:val="en-US"/>
        </w:rPr>
        <w:t>NH=non-Hispanic; N/A = unreliable or suppressed</w:t>
      </w: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>Supplemental Table 6</w:t>
      </w:r>
      <w:r>
        <w:rPr>
          <w:rtl w:val="0"/>
          <w:lang w:val="en-US"/>
        </w:rPr>
        <w:t xml:space="preserve"> Pulmonary Embolism and Obesity -related Age-Adjusted Mortality Rates per 1,000,000, Stratified by State in Adults in the United States, 1999 to 2020.</w:t>
      </w:r>
    </w:p>
    <w:tbl>
      <w:tblPr>
        <w:tblW w:w="76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3814"/>
        <w:gridCol w:w="3836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State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Age-Adjusted Rate (95% CI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Alabam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6 (4.1-5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Alask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1 (3.6-6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Arizo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9 (6.4-7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Arkansas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4 (6.5-8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Californ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6 (7.3-7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Colorado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8 (9-10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Connecticut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8 (4.2-5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Delaware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7 (8.9-12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District of Columb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.8 (16.8-22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Florid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2 (5.9-6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Georg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3 (4.9-5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Hawaii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3 (4.2-6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Idaho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5 (6.4-8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Illinois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1 (6.8-7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India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3-8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Iow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5 (8.5-10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Kansas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1 (9.1-1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Kentucky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3 (6.6-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Louisia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8 (8-9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aine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2 (3.4-5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aryland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7.1-8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assachusetts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3 (3.9-4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chigan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1 (8.6-9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nnesot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4 (8.7-10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ssissippi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8 (8.9-10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ssouri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8 (6.2-7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onta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6.3-9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brask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7 (5.7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vad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4 (4.7-6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w Hampshire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5 (5.4-7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w Jersey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3 (5.9-6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w Mexico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6.9-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ew York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4 (9.1-9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 Caroli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 (7.6-8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 Dakot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5 (8.4-12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Ohio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 (8.6-9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Oklahom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.4 (10.5-12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Oregon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5.7 (5.1-6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Pennsylvan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 (5.7-6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Rhode Island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8 (5.5-8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 Carolin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 (7.3-8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 Dakot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6.2-9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Tennessee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6 (8-9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Texas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9.6 (9.3-9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Utah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0.2 (9.1-11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Vermont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 (10.7-15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Virgin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3 (4-4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ashington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9 (7.3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 Virginia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8.6 (7.5-9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isconsin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1 (10.3-1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yoming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3 (10.5-15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38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8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7.7 (7.6-7.8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7 </w:t>
      </w:r>
      <w:r>
        <w:rPr>
          <w:rtl w:val="0"/>
          <w:lang w:val="en-US"/>
        </w:rPr>
        <w:t>Pulmonary Embolism and Obesity -related Age-Adjusted Mortality Rate per 1,000,000, Stratified by Census Region in Adults in the United States 1999-2020.</w:t>
      </w:r>
    </w:p>
    <w:p>
      <w:pPr>
        <w:pStyle w:val="Body A"/>
        <w:spacing w:line="480" w:lineRule="auto"/>
      </w:pPr>
    </w:p>
    <w:tbl>
      <w:tblPr>
        <w:tblW w:w="63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1795"/>
        <w:gridCol w:w="1125"/>
        <w:gridCol w:w="3380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Census Region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Age-Adjusted Rate (95% CI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8 (4.1-5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5 (3.8-5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0 (4.2-5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4 (4.7-6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1 (4.4-5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9 (4.2-5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2 (4.4-5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4 (4.6-6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0-6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5 (5.7-7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4 (5.6-7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6.7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0 (7.0-8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6.7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6.7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9 (7.9-9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2 (7.3-9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7 (7.8-9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5 (7.6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4 (7.5-9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5 (8.5-10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 xml:space="preserve">      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2 (11.1-13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Northea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0 (6.8-7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0-6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0 (4.3-5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7 (4.0-5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1 (5.4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0 (6.2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3 (5.6-7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0 (6.2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7 (5.9-7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9 (6.1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6.6-8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2 (7.3-9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7 (7.8-9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5 (7.7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5 (7.6-9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0 (8.1-9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4 (9.5-11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7 (9.8-1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8 (9.8-11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8 (9.9-11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7 (10.7-12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6 (9.6-11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3 (15.1-17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Mid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8.4-8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8 (4.3-5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4 (4.8-5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9 (5.3-6.5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3-6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2 (5.7-6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1 (5.5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2-6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3 (5.7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1 (5.5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3 (5.8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6 (6.1-7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1 (6.5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2 (6.6-7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9 (7.3-8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7 (7.0-8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8.0-9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7.9-9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1 (8.4-9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0 (8.4-9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3 (8.6-10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5 (9.8-11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8 (13.0-14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South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7.5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0 (4.2-5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3 (4.6-6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3 (4.6-6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7 (5.0-6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3 (5.6-7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5 (4.8-6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0 (5.3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2 (5.4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4 (5.7-7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6 (5.9-7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7 (5.9-7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6.9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3 (7.5-9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1 (7.3-8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6.8-8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4 (7.6-9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7.8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5 (7.7-9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1 (8.2-9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7.8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4 (8.6-10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4 (12.4-14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79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West</w:t>
            </w:r>
          </w:p>
        </w:tc>
        <w:tc>
          <w:tcPr>
            <w:tcW w:type="dxa" w:w="112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3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7.4-7.7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upplemental Table 8</w:t>
      </w:r>
      <w:r>
        <w:rPr>
          <w:rtl w:val="0"/>
          <w:lang w:val="en-US"/>
        </w:rPr>
        <w:t xml:space="preserve"> Pulmonary Embolism and Obesity </w:t>
      </w:r>
      <w:r>
        <w:rPr>
          <w:rtl w:val="0"/>
          <w:lang w:val="en-US"/>
        </w:rPr>
        <w:t>–</w:t>
      </w:r>
      <w:r>
        <w:rPr>
          <w:rtl w:val="0"/>
          <w:lang w:val="en-US"/>
        </w:rPr>
        <w:t>related Age-Adjusted Mortality Rates per 1,000,000, Stratified by Urbanization Status in Adults in the United States, 1999 to 2020</w:t>
      </w:r>
    </w:p>
    <w:p>
      <w:pPr>
        <w:pStyle w:val="Body A"/>
        <w:spacing w:line="480" w:lineRule="auto"/>
      </w:pPr>
    </w:p>
    <w:tbl>
      <w:tblPr>
        <w:tblW w:w="1165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539"/>
        <w:gridCol w:w="3285"/>
        <w:gridCol w:w="5830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Metropolitan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Rural/non-metropolitan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9 (4.5-5.3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4.9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4.9 (4.6-5.3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0 (5.1-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2 (4.9-5.6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9 (5.0-6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8 (5.5-6.2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5 (4.7-6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0 (5.6-6.4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1 (6.1-8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7 (5.3-6.1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1 (5.2-7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5.7 (5.3-6.1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3 (6.4-8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0 (5.6-6.4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8 (5.9-7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2 (5.9-6.6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7 (5.8-7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3 (5.9-6.7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7 (7.6-9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6.7 (6.3-7.1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1 (7.1-9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7.1-7.9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6 (7.5-9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6 (7.2-8.0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3 (8.2-10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8 (7.4-8.2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2 (8.1-10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8 (7.4-8.2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4 (7.3-9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7 (8.2-9.1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2 (10.0-12.4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9 (8.4-9.3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5 (8.4-10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8 (8.3-9.2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8 (10.6-13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0 (8.6-9.4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1 (9.9-12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0 (8.6-9.4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4 (11.1-13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7 (9.3-10.1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4 (11.1-13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5 (12.9-14.0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7 (15.2-18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253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328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7.4-7.6)</w:t>
            </w:r>
          </w:p>
        </w:tc>
        <w:tc>
          <w:tcPr>
            <w:tcW w:type="dxa" w:w="58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9 (8.7-9.1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upplemental Table 9</w:t>
      </w:r>
      <w:r>
        <w:rPr>
          <w:rtl w:val="0"/>
          <w:lang w:val="en-US"/>
        </w:rPr>
        <w:t xml:space="preserve"> Overall Individual disease</w:t>
      </w:r>
      <w:r>
        <w:rPr>
          <w:rtl w:val="0"/>
          <w:lang w:val="en-US"/>
        </w:rPr>
        <w:t>–</w:t>
      </w:r>
      <w:r>
        <w:rPr>
          <w:rtl w:val="0"/>
          <w:lang w:val="en-US"/>
        </w:rPr>
        <w:t>related Age-Adjusted Mortality Rates per 100,000 in the United States, 1999 to 2020</w:t>
      </w:r>
    </w:p>
    <w:p>
      <w:pPr>
        <w:pStyle w:val="Body A"/>
        <w:spacing w:line="480" w:lineRule="auto"/>
      </w:pPr>
    </w:p>
    <w:tbl>
      <w:tblPr>
        <w:tblW w:w="1540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4090"/>
        <w:gridCol w:w="5293"/>
        <w:gridCol w:w="6017"/>
      </w:tblGrid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15400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Age-Adjusted Rate (95% CI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Year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Pulmonary Embolism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besity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999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2 (14.0-14.3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2 (7.1-7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0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2 (14.0-14.4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5 (7.4-7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1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4 (14.2-14.5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7.8 (7.6-7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2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2 (14.1-14.4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8.9 (8.7-9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3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4 (14.2-14.5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4 (9.3-9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4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7 (13.6-13.9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9.8 (9.7-10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5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8-14.1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5 (10.4-10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6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7-14.0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0.8 (10.7-11.0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7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6 (13.5-13.8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2 (11.0-11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8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7-14.0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1.7 (11.5-11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09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4 (13.2-13.5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2.6 (12.5-12.8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0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7 (13.5-13.8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0 (12.9-13.2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1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8 (13.6-13.9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8-14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2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6 (13.5-13.8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5 (14.4-14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3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5 (13.4-13.7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5.1 (15.0-15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4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7 (13.5-13.8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1 (16.0-16.3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5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8-14.1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6.7 (16.5-16.9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6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3.9 (13.8-14.1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.4 (17.2-17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7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3 (14.1-14.4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.9 (17.7-18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8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4 (14.2-14.5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8.4 (18.2-18.6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19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5 (14.4-14.7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8.9 (18.8-19.1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020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7.9 (17.7-18.1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29.5 (29.3-29.7)</w:t>
            </w:r>
          </w:p>
        </w:tc>
      </w:tr>
      <w:tr>
        <w:tblPrEx>
          <w:shd w:val="clear" w:color="auto" w:fill="cad1d7"/>
        </w:tblPrEx>
        <w:trPr>
          <w:trHeight w:val="277" w:hRule="atLeast"/>
        </w:trPr>
        <w:tc>
          <w:tcPr>
            <w:tcW w:type="dxa" w:w="40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b w:val="1"/>
                <w:bCs w:val="1"/>
                <w:shd w:val="nil" w:color="auto" w:fill="auto"/>
                <w:rtl w:val="0"/>
                <w:lang w:val="en-US"/>
              </w:rPr>
              <w:t>Overall</w:t>
            </w:r>
          </w:p>
        </w:tc>
        <w:tc>
          <w:tcPr>
            <w:tcW w:type="dxa" w:w="52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1 (14.1-14.2)</w:t>
            </w:r>
          </w:p>
        </w:tc>
        <w:tc>
          <w:tcPr>
            <w:tcW w:type="dxa" w:w="60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  <w:jc w:val="center"/>
            </w:pPr>
            <w:r>
              <w:rPr>
                <w:rFonts w:ascii="Calibri" w:hAnsi="Calibri"/>
                <w:shd w:val="nil" w:color="auto" w:fill="auto"/>
                <w:rtl w:val="0"/>
                <w:lang w:val="en-US"/>
              </w:rPr>
              <w:t>14.0 (14.0-14.1)</w:t>
            </w:r>
          </w:p>
        </w:tc>
      </w:tr>
    </w:tbl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</w:p>
    <w:p>
      <w:pPr>
        <w:pStyle w:val="Body A"/>
        <w:spacing w:line="480" w:lineRule="auto"/>
      </w:pPr>
      <w:r>
        <w:rPr>
          <w:b w:val="1"/>
          <w:bCs w:val="1"/>
          <w:rtl w:val="0"/>
          <w:lang w:val="en-US"/>
        </w:rPr>
        <w:t xml:space="preserve">Supplemental Table 10 </w:t>
      </w:r>
      <w:r>
        <w:rPr>
          <w:rtl w:val="0"/>
          <w:lang w:val="en-US"/>
        </w:rPr>
        <w:t>Comparisons of the Trends in AAMR between Individual Disease (Pulmonary Embolism and Obesity alone) and Combined Pulmonary Embolism and Obesity-Related Mortality from 1999 to 2020 using Average Annual Percent Change (AAPC) and Average Annual Percent Change Difference (AAPCD)</w:t>
      </w:r>
    </w:p>
    <w:p>
      <w:pPr>
        <w:pStyle w:val="Body A"/>
        <w:spacing w:line="480" w:lineRule="auto"/>
      </w:pPr>
    </w:p>
    <w:tbl>
      <w:tblPr>
        <w:tblW w:w="1496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ad1d7"/>
        <w:tblLayout w:type="fixed"/>
      </w:tblPr>
      <w:tblGrid>
        <w:gridCol w:w="2806"/>
        <w:gridCol w:w="2736"/>
        <w:gridCol w:w="2667"/>
        <w:gridCol w:w="1953"/>
        <w:gridCol w:w="2773"/>
        <w:gridCol w:w="2033"/>
      </w:tblGrid>
      <w:tr>
        <w:tblPrEx>
          <w:shd w:val="clear" w:color="auto" w:fill="cad1d7"/>
        </w:tblPrEx>
        <w:trPr>
          <w:trHeight w:val="533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 xml:space="preserve">Cohort or Comparison 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AAPC (95% CI)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p-value of AAPC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AAPCD (95% CI)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p-value of AAPCD</w:t>
            </w:r>
          </w:p>
        </w:tc>
      </w:tr>
      <w:tr>
        <w:tblPrEx>
          <w:shd w:val="clear" w:color="auto" w:fill="cad1d7"/>
        </w:tblPrEx>
        <w:trPr>
          <w:trHeight w:val="777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Pulmonary Embolism Alone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0.40 (-0.04 to 0.85)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0.074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ad1d7"/>
        </w:tblPrEx>
        <w:trPr>
          <w:trHeight w:val="712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Pulmonary Embolism + Obesity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4.02 (3.42 to 4.62)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ad1d7"/>
        </w:tblPrEx>
        <w:trPr>
          <w:trHeight w:val="1171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 xml:space="preserve">Pulmonary Embolism + Obesity </w:t>
            </w: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Vs.</w:t>
            </w: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 xml:space="preserve"> Pulmonary Embolism Alone 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3.61 (2.91 to 4.32)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ad1d7"/>
        </w:tblPrEx>
        <w:trPr>
          <w:trHeight w:val="533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Obesity Alone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6.16 (5.13 to 7.20)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&lt;0.001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</w:tr>
      <w:tr>
        <w:tblPrEx>
          <w:shd w:val="clear" w:color="auto" w:fill="cad1d7"/>
        </w:tblPrEx>
        <w:trPr>
          <w:trHeight w:val="577" w:hRule="atLeast"/>
        </w:trPr>
        <w:tc>
          <w:tcPr>
            <w:tcW w:type="dxa" w:w="280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 xml:space="preserve">Pulmonary Embolism + Obesity </w:t>
            </w:r>
            <w:r>
              <w:rPr>
                <w:rFonts w:ascii="Calibri" w:hAnsi="Calibri"/>
                <w:b w:val="1"/>
                <w:bCs w:val="1"/>
                <w:kern w:val="2"/>
                <w:shd w:val="nil" w:color="auto" w:fill="auto"/>
                <w:rtl w:val="0"/>
                <w:lang w:val="en-US"/>
              </w:rPr>
              <w:t>Vs.</w:t>
            </w: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 xml:space="preserve"> Obesity Alone</w:t>
            </w:r>
          </w:p>
        </w:tc>
        <w:tc>
          <w:tcPr>
            <w:tcW w:type="dxa" w:w="273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1999-2020</w:t>
            </w:r>
          </w:p>
        </w:tc>
        <w:tc>
          <w:tcPr>
            <w:tcW w:type="dxa" w:w="266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195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N/A</w:t>
            </w:r>
          </w:p>
        </w:tc>
        <w:tc>
          <w:tcPr>
            <w:tcW w:type="dxa" w:w="27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-2.14 (-3.27 to -1.02)</w:t>
            </w:r>
          </w:p>
        </w:tc>
        <w:tc>
          <w:tcPr>
            <w:tcW w:type="dxa" w:w="203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 A"/>
            </w:pPr>
            <w:r>
              <w:rPr>
                <w:rFonts w:ascii="Calibri" w:hAnsi="Calibri"/>
                <w:kern w:val="2"/>
                <w:shd w:val="nil" w:color="auto" w:fill="auto"/>
                <w:rtl w:val="0"/>
                <w:lang w:val="en-US"/>
              </w:rPr>
              <w:t>&lt;0.001</w:t>
            </w:r>
          </w:p>
        </w:tc>
      </w:tr>
    </w:tbl>
    <w:p>
      <w:pPr>
        <w:pStyle w:val="Body A"/>
        <w:spacing w:line="480" w:lineRule="auto"/>
      </w:pPr>
      <w:r/>
    </w:p>
    <w:sectPr>
      <w:headerReference w:type="default" r:id="rId4"/>
      <w:footerReference w:type="default" r:id="rId5"/>
      <w:pgSz w:w="16840" w:h="23820" w:orient="portrait"/>
      <w:pgMar w:top="720" w:right="720" w:bottom="720" w:left="72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A A">
    <w:name w:val="Body A A"/>
    <w:next w:val="Body A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